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482FA" w14:textId="7134B45E" w:rsidR="00345FC5" w:rsidRDefault="006706E4">
      <w:pPr>
        <w:rPr>
          <w:rFonts w:ascii="Times New Roman" w:hAnsi="Times New Roman" w:cs="Times New Roman"/>
        </w:rPr>
      </w:pPr>
      <w:r w:rsidRPr="00BE67A1">
        <w:rPr>
          <w:rFonts w:ascii="Times New Roman" w:hAnsi="Times New Roman" w:cs="Times New Roman"/>
        </w:rPr>
        <w:t>Supplementary</w:t>
      </w:r>
      <w:r w:rsidRPr="006706E4">
        <w:rPr>
          <w:rFonts w:ascii="Times New Roman" w:hAnsi="Times New Roman" w:cs="Times New Roman"/>
        </w:rPr>
        <w:t xml:space="preserve"> Table 1. </w:t>
      </w:r>
      <w:r w:rsidR="00F821DD" w:rsidRPr="00F821DD">
        <w:rPr>
          <w:rFonts w:ascii="Times New Roman" w:hAnsi="Times New Roman" w:cs="Times New Roman"/>
        </w:rPr>
        <w:t xml:space="preserve">Combination of drugs with similar </w:t>
      </w:r>
      <w:r w:rsidR="00BE67A1" w:rsidRPr="00BE67A1">
        <w:rPr>
          <w:rFonts w:ascii="Times New Roman" w:hAnsi="Times New Roman" w:cs="Times New Roman"/>
        </w:rPr>
        <w:t>pharmacological mechanisms</w:t>
      </w:r>
      <w:r w:rsidR="00F821DD" w:rsidRPr="00F821DD">
        <w:rPr>
          <w:rFonts w:ascii="Times New Roman" w:hAnsi="Times New Roman" w:cs="Times New Roman"/>
        </w:rPr>
        <w:t xml:space="preserve"> in </w:t>
      </w:r>
      <w:r w:rsidRPr="006706E4">
        <w:rPr>
          <w:rFonts w:ascii="Times New Roman" w:hAnsi="Times New Roman" w:cs="Times New Roman"/>
        </w:rPr>
        <w:t>outpatients with insomnia.</w:t>
      </w:r>
    </w:p>
    <w:tbl>
      <w:tblPr>
        <w:tblW w:w="491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7"/>
        <w:gridCol w:w="2699"/>
        <w:gridCol w:w="2628"/>
      </w:tblGrid>
      <w:tr w:rsidR="002C1A34" w:rsidRPr="002C1A34" w14:paraId="7ECC013E" w14:textId="77777777" w:rsidTr="00876F24">
        <w:trPr>
          <w:trHeight w:val="170"/>
        </w:trPr>
        <w:tc>
          <w:tcPr>
            <w:tcW w:w="18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53A46" w14:textId="1C68F424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970FD" w14:textId="6D83FBFC" w:rsidR="002C1A34" w:rsidRPr="00F744F8" w:rsidRDefault="006F0240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Number of </w:t>
            </w:r>
            <w:r w:rsidR="008E6AD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ut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tients</w:t>
            </w:r>
          </w:p>
        </w:tc>
        <w:tc>
          <w:tcPr>
            <w:tcW w:w="1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0606B" w14:textId="621DF7BE" w:rsidR="002C1A34" w:rsidRPr="00F744F8" w:rsidRDefault="006962BF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Proportion in </w:t>
            </w:r>
            <w:r w:rsidR="00D9045B"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m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ultidrug combinations</w:t>
            </w:r>
            <w:r w:rsidR="002C1A34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（</w:t>
            </w:r>
            <w:r w:rsidR="002C1A34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%</w:t>
            </w:r>
            <w:r w:rsidR="002C1A34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）</w:t>
            </w:r>
          </w:p>
        </w:tc>
      </w:tr>
      <w:tr w:rsidR="002C1A34" w:rsidRPr="002C1A34" w14:paraId="41DB319D" w14:textId="77777777" w:rsidTr="00876F24">
        <w:trPr>
          <w:trHeight w:val="170"/>
        </w:trPr>
        <w:tc>
          <w:tcPr>
            <w:tcW w:w="18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8AFE4" w14:textId="2C118FC3" w:rsidR="002C1A34" w:rsidRPr="00F744F8" w:rsidRDefault="00D9045B" w:rsidP="002C1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9045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ouble combination</w:t>
            </w:r>
            <w:r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s</w:t>
            </w:r>
          </w:p>
        </w:tc>
        <w:tc>
          <w:tcPr>
            <w:tcW w:w="1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0AE26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51</w:t>
            </w:r>
          </w:p>
        </w:tc>
        <w:tc>
          <w:tcPr>
            <w:tcW w:w="1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5A613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0.60</w:t>
            </w:r>
          </w:p>
        </w:tc>
      </w:tr>
      <w:tr w:rsidR="002C1A34" w:rsidRPr="002C1A34" w14:paraId="067329C6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DC884" w14:textId="630FD246" w:rsidR="002C1A34" w:rsidRPr="00F744F8" w:rsidRDefault="002C1A34" w:rsidP="002C1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BZD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proofErr w:type="spellStart"/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</w:t>
            </w:r>
            <w:r w:rsidR="00D9045B"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BZRA</w:t>
            </w:r>
            <w:proofErr w:type="spellEnd"/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2673E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2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F6F98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6.47</w:t>
            </w:r>
          </w:p>
        </w:tc>
      </w:tr>
      <w:tr w:rsidR="002C1A34" w:rsidRPr="002C1A34" w14:paraId="2590FB65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656D7" w14:textId="0F5E89CF" w:rsidR="002C1A34" w:rsidRPr="00F744F8" w:rsidRDefault="002C1A34" w:rsidP="002C1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BZD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ZD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E3BA3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2CBA3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46</w:t>
            </w:r>
          </w:p>
        </w:tc>
      </w:tr>
      <w:tr w:rsidR="002C1A34" w:rsidRPr="002C1A34" w14:paraId="5535B678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FB4FE" w14:textId="0980B57E" w:rsidR="002C1A34" w:rsidRPr="00F744F8" w:rsidRDefault="002C1A34" w:rsidP="002C1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</w:t>
            </w:r>
            <w:proofErr w:type="spellStart"/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</w:t>
            </w:r>
            <w:r w:rsidR="00D9045B"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BZRA</w:t>
            </w:r>
            <w:proofErr w:type="spellEnd"/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proofErr w:type="spellStart"/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</w:t>
            </w:r>
            <w:r w:rsidR="00D9045B"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BZRA</w:t>
            </w:r>
            <w:proofErr w:type="spellEnd"/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F742C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8BE83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44</w:t>
            </w:r>
          </w:p>
        </w:tc>
      </w:tr>
      <w:tr w:rsidR="002C1A34" w:rsidRPr="002C1A34" w14:paraId="45A9DAC5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60A11" w14:textId="3FE97BF4" w:rsidR="002C1A34" w:rsidRPr="00F744F8" w:rsidRDefault="002C1A34" w:rsidP="002C1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SNRI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SRI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CE253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3742E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4</w:t>
            </w:r>
          </w:p>
        </w:tc>
      </w:tr>
      <w:tr w:rsidR="002C1A34" w:rsidRPr="002C1A34" w14:paraId="08189D56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A82F2" w14:textId="274DDA12" w:rsidR="002C1A34" w:rsidRPr="00F744F8" w:rsidRDefault="002C1A34" w:rsidP="00D9045B">
            <w:pPr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</w:t>
            </w:r>
            <w:r w:rsidR="00D9045B" w:rsidRPr="00F744F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Other combination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E4D69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CAAA2" w14:textId="77777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18</w:t>
            </w:r>
          </w:p>
        </w:tc>
      </w:tr>
      <w:tr w:rsidR="002C1A34" w:rsidRPr="002C1A34" w14:paraId="4CB29797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F7F8E" w14:textId="0AC11364" w:rsidR="002C1A34" w:rsidRPr="00F744F8" w:rsidRDefault="00D9045B" w:rsidP="002C1A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9045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riple combination</w:t>
            </w:r>
            <w:r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s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D33DF" w14:textId="774C2506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68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B97DA" w14:textId="3F355702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45</w:t>
            </w:r>
          </w:p>
        </w:tc>
      </w:tr>
      <w:tr w:rsidR="002C1A34" w:rsidRPr="002C1A34" w14:paraId="097B92E9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464E0" w14:textId="60319822" w:rsidR="002C1A34" w:rsidRPr="00F744F8" w:rsidRDefault="002C1A34" w:rsidP="00D9045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2 </w:t>
            </w:r>
            <w:proofErr w:type="spellStart"/>
            <w:r w:rsidR="00D9045B"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n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RZAs</w:t>
            </w:r>
            <w:proofErr w:type="spellEnd"/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  <w:r w:rsidR="00D9045B" w:rsidRPr="00F744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A51E94" w:rsidRPr="00F744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tidepressant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7ECBBB" w14:textId="6F90877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1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A7D34" w14:textId="16A9CC6E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37</w:t>
            </w:r>
          </w:p>
        </w:tc>
      </w:tr>
      <w:tr w:rsidR="002C1A34" w:rsidRPr="002C1A34" w14:paraId="3FC68566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87D0B" w14:textId="69A62E62" w:rsidR="002C1A34" w:rsidRPr="00F744F8" w:rsidRDefault="002C1A34" w:rsidP="002C1A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2 BRZAs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  <w:r w:rsidR="00D9045B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Antipsychotic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1E637" w14:textId="7C555815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9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98FF0" w14:textId="71212087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84</w:t>
            </w:r>
          </w:p>
        </w:tc>
      </w:tr>
      <w:tr w:rsidR="002C1A34" w:rsidRPr="002C1A34" w14:paraId="766DBAF2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BAF3F" w14:textId="604A0340" w:rsidR="002C1A34" w:rsidRPr="00F744F8" w:rsidRDefault="002C1A34" w:rsidP="002C1A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3</w:t>
            </w:r>
            <w:r w:rsidR="00A51E94"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RZAs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EDD20" w14:textId="0F5D1C19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85FB48" w14:textId="020BABAD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89</w:t>
            </w:r>
          </w:p>
        </w:tc>
      </w:tr>
      <w:tr w:rsidR="002C1A34" w:rsidRPr="002C1A34" w14:paraId="01D23232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46C5F" w14:textId="45056CDC" w:rsidR="002C1A34" w:rsidRPr="00F744F8" w:rsidRDefault="002C1A34" w:rsidP="002C1A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</w:t>
            </w:r>
            <w:r w:rsidR="00A51E94" w:rsidRPr="00F744F8">
              <w:rPr>
                <w:rFonts w:ascii="Times New Roman" w:hAnsi="Times New Roman" w:cs="Times New Roman"/>
                <w:color w:val="000000"/>
                <w:kern w:val="24"/>
                <w:szCs w:val="21"/>
              </w:rPr>
              <w:t>Other combination</w:t>
            </w:r>
          </w:p>
        </w:tc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E25FD" w14:textId="5D49C204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15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464ED" w14:textId="71A4FE39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35</w:t>
            </w:r>
          </w:p>
        </w:tc>
      </w:tr>
      <w:tr w:rsidR="002C1A34" w:rsidRPr="002C1A34" w14:paraId="362E2607" w14:textId="77777777" w:rsidTr="00876F24">
        <w:trPr>
          <w:trHeight w:val="170"/>
        </w:trPr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87240" w14:textId="111064A9" w:rsidR="002C1A34" w:rsidRPr="00F744F8" w:rsidRDefault="00A51E94" w:rsidP="002C1A3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A51E9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Quadruple or </w:t>
            </w:r>
            <w:r w:rsidR="004C4D9A" w:rsidRPr="00F744F8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more</w:t>
            </w:r>
            <w:r w:rsidRPr="00A51E94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combination</w:t>
            </w:r>
            <w:r w:rsidR="008824B9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406D9" w14:textId="76847A89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5</w:t>
            </w:r>
          </w:p>
        </w:tc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78794" w14:textId="535DDCBE" w:rsidR="002C1A34" w:rsidRPr="00F744F8" w:rsidRDefault="002C1A34" w:rsidP="002C1A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744F8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55</w:t>
            </w:r>
          </w:p>
        </w:tc>
      </w:tr>
    </w:tbl>
    <w:p w14:paraId="0DF8685F" w14:textId="288208A3" w:rsidR="00BE67A1" w:rsidRDefault="00A961C2">
      <w:pPr>
        <w:rPr>
          <w:rFonts w:ascii="Times New Roman" w:hAnsi="Times New Roman" w:cs="Times New Roman"/>
        </w:rPr>
      </w:pPr>
      <w:r w:rsidRPr="00A961C2">
        <w:rPr>
          <w:rFonts w:ascii="Times New Roman" w:hAnsi="Times New Roman" w:cs="Times New Roman"/>
        </w:rPr>
        <w:t xml:space="preserve">BZD, benzodiazepines; </w:t>
      </w:r>
      <w:proofErr w:type="spellStart"/>
      <w:r w:rsidRPr="00A961C2">
        <w:rPr>
          <w:rFonts w:ascii="Times New Roman" w:hAnsi="Times New Roman" w:cs="Times New Roman"/>
        </w:rPr>
        <w:t>nBZRA</w:t>
      </w:r>
      <w:proofErr w:type="spellEnd"/>
      <w:r w:rsidRPr="00A961C2">
        <w:rPr>
          <w:rFonts w:ascii="Times New Roman" w:hAnsi="Times New Roman" w:cs="Times New Roman"/>
        </w:rPr>
        <w:t>, non-benzodiazepine receptor agonist;</w:t>
      </w:r>
      <w:r w:rsidR="001B139F">
        <w:rPr>
          <w:rFonts w:ascii="Times New Roman" w:hAnsi="Times New Roman" w:cs="Times New Roman"/>
        </w:rPr>
        <w:t xml:space="preserve"> </w:t>
      </w:r>
      <w:r w:rsidR="001B139F">
        <w:rPr>
          <w:rFonts w:ascii="Times New Roman" w:hAnsi="Times New Roman" w:cs="Times New Roman" w:hint="eastAsia"/>
        </w:rPr>
        <w:t>SSRI</w:t>
      </w:r>
      <w:r w:rsidRPr="00A961C2">
        <w:rPr>
          <w:rFonts w:ascii="Times New Roman" w:hAnsi="Times New Roman" w:cs="Times New Roman"/>
        </w:rPr>
        <w:t xml:space="preserve">, </w:t>
      </w:r>
      <w:r w:rsidR="009D4DD0" w:rsidRPr="009D4DD0">
        <w:rPr>
          <w:rFonts w:ascii="Times New Roman" w:hAnsi="Times New Roman" w:cs="Times New Roman"/>
        </w:rPr>
        <w:t>selective serotonin reuptake inhibitor</w:t>
      </w:r>
      <w:r w:rsidR="001B139F">
        <w:rPr>
          <w:rFonts w:ascii="Times New Roman" w:hAnsi="Times New Roman" w:cs="Times New Roman" w:hint="eastAsia"/>
        </w:rPr>
        <w:t>;</w:t>
      </w:r>
      <w:r w:rsidR="001B139F">
        <w:rPr>
          <w:rFonts w:ascii="Times New Roman" w:hAnsi="Times New Roman" w:cs="Times New Roman"/>
        </w:rPr>
        <w:t xml:space="preserve"> SNRI: </w:t>
      </w:r>
      <w:r w:rsidR="009D4DD0" w:rsidRPr="009D4DD0">
        <w:rPr>
          <w:rFonts w:ascii="Times New Roman" w:hAnsi="Times New Roman" w:cs="Times New Roman"/>
        </w:rPr>
        <w:t>serotonin/norepinephrine reuptake inhibitors</w:t>
      </w:r>
      <w:r w:rsidR="009D4DD0">
        <w:rPr>
          <w:rFonts w:ascii="Times New Roman" w:hAnsi="Times New Roman" w:cs="Times New Roman" w:hint="eastAsia"/>
        </w:rPr>
        <w:t>.</w:t>
      </w:r>
    </w:p>
    <w:p w14:paraId="6966A9A6" w14:textId="77777777" w:rsidR="00BE67A1" w:rsidRPr="00BE67A1" w:rsidRDefault="00BE67A1">
      <w:pPr>
        <w:rPr>
          <w:rFonts w:ascii="Times New Roman" w:hAnsi="Times New Roman" w:cs="Times New Roman"/>
        </w:rPr>
      </w:pPr>
    </w:p>
    <w:sectPr w:rsidR="00BE67A1" w:rsidRPr="00BE6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980C1E30-392F-486D-B5FE-DFD9B68F5432}"/>
    <w:docVar w:name="KY_MEDREF_VERSION" w:val="3"/>
  </w:docVars>
  <w:rsids>
    <w:rsidRoot w:val="006132A4"/>
    <w:rsid w:val="00132E29"/>
    <w:rsid w:val="001B139F"/>
    <w:rsid w:val="002014F4"/>
    <w:rsid w:val="00276C15"/>
    <w:rsid w:val="002C1A34"/>
    <w:rsid w:val="00345FC5"/>
    <w:rsid w:val="003D3AE6"/>
    <w:rsid w:val="003E5087"/>
    <w:rsid w:val="004C4D9A"/>
    <w:rsid w:val="006132A4"/>
    <w:rsid w:val="0065377D"/>
    <w:rsid w:val="006706E4"/>
    <w:rsid w:val="006962BF"/>
    <w:rsid w:val="006A5A02"/>
    <w:rsid w:val="006F0240"/>
    <w:rsid w:val="007F2B06"/>
    <w:rsid w:val="00801C40"/>
    <w:rsid w:val="00816849"/>
    <w:rsid w:val="00876F24"/>
    <w:rsid w:val="008824B9"/>
    <w:rsid w:val="008E6ADB"/>
    <w:rsid w:val="009257E3"/>
    <w:rsid w:val="009D4DD0"/>
    <w:rsid w:val="00A2249A"/>
    <w:rsid w:val="00A51E94"/>
    <w:rsid w:val="00A961C2"/>
    <w:rsid w:val="00AE006F"/>
    <w:rsid w:val="00B24DF4"/>
    <w:rsid w:val="00B616B1"/>
    <w:rsid w:val="00B75748"/>
    <w:rsid w:val="00BA2744"/>
    <w:rsid w:val="00BE67A1"/>
    <w:rsid w:val="00C705B6"/>
    <w:rsid w:val="00C94DA1"/>
    <w:rsid w:val="00D34BCA"/>
    <w:rsid w:val="00D9045B"/>
    <w:rsid w:val="00DA3057"/>
    <w:rsid w:val="00E91ACB"/>
    <w:rsid w:val="00F744F8"/>
    <w:rsid w:val="00F8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7A87"/>
  <w15:chartTrackingRefBased/>
  <w15:docId w15:val="{832DC749-B472-4A9A-9AF1-2DD2A372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904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1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 guodong</dc:creator>
  <cp:keywords/>
  <dc:description/>
  <cp:lastModifiedBy>lou guodong</cp:lastModifiedBy>
  <cp:revision>29</cp:revision>
  <dcterms:created xsi:type="dcterms:W3CDTF">2022-04-03T03:43:00Z</dcterms:created>
  <dcterms:modified xsi:type="dcterms:W3CDTF">2022-04-08T04:02:00Z</dcterms:modified>
</cp:coreProperties>
</file>